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50"/>
        <w:tblW w:w="10527" w:type="dxa"/>
        <w:tblLook w:val="04A0" w:firstRow="1" w:lastRow="0" w:firstColumn="1" w:lastColumn="0" w:noHBand="0" w:noVBand="1"/>
      </w:tblPr>
      <w:tblGrid>
        <w:gridCol w:w="2940"/>
        <w:gridCol w:w="2007"/>
        <w:gridCol w:w="1032"/>
        <w:gridCol w:w="928"/>
        <w:gridCol w:w="2080"/>
        <w:gridCol w:w="1540"/>
      </w:tblGrid>
      <w:tr w:rsidR="0073442D" w14:paraId="1F7DD224" w14:textId="77777777" w:rsidTr="00BA4C9D">
        <w:trPr>
          <w:trHeight w:val="315"/>
        </w:trPr>
        <w:tc>
          <w:tcPr>
            <w:tcW w:w="105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EFF9" w14:textId="21A4973E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ults of univariate analysis for OS and DFS</w:t>
            </w:r>
          </w:p>
        </w:tc>
      </w:tr>
      <w:tr w:rsidR="0073442D" w14:paraId="3F2B54EF" w14:textId="77777777" w:rsidTr="00BA4C9D">
        <w:trPr>
          <w:trHeight w:val="315"/>
        </w:trPr>
        <w:tc>
          <w:tcPr>
            <w:tcW w:w="2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F368C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74885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6194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1935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4BA4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A2BB3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6CE362FE" w14:textId="77777777" w:rsidTr="00BA4C9D">
        <w:trPr>
          <w:trHeight w:val="315"/>
        </w:trPr>
        <w:tc>
          <w:tcPr>
            <w:tcW w:w="2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625A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010F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70F9E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F1C6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18CD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5AE0F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3442D" w14:paraId="48B7EE78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99B1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F90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B10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1C74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6FD9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C4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2D3D506F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440CB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855B" w14:textId="01124C3D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FD8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F00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F6CA" w14:textId="71BDD9A5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9BF1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78E4534D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6AAC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12B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38-0.8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B6BA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BDC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950B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39-0.8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BCB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73442D" w14:paraId="32D3F3FB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23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B4A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1.01-1.0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C8B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A636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324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1.01-1.0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53F0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73442D" w14:paraId="2A559F06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BD34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F47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5-1.0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A0C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F7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9A9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5-1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4875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9 </w:t>
            </w:r>
          </w:p>
        </w:tc>
      </w:tr>
      <w:tr w:rsidR="0073442D" w14:paraId="6991DD24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7FF3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O histologic typ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4DC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2749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DA62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CAA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35A0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76699F61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99C1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/I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40BB" w14:textId="613B8E9B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0194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54B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B66" w14:textId="704E08AF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48E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6CFF08AF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47CB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24D1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 (0.52-1.3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393F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FF21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554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56-1.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58CA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5 </w:t>
            </w:r>
          </w:p>
        </w:tc>
      </w:tr>
      <w:tr w:rsidR="0073442D" w14:paraId="5EA6A113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107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9ED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7061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FDA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CE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FED9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597C5734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325D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92B" w14:textId="13C1255A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93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9169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2CBA" w14:textId="0BB384FA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5A1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1240C0BB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5E4E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ke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85D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 (1.31-2.5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6917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50E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B1C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 (1.27-2.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4D8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73442D" w14:paraId="4B05AF21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8CB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2173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1D1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6F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B9C6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A4D1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75FE6F8D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7096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/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FE0A" w14:textId="0BFE8E8C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8D6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F5C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683A" w14:textId="24CB8613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019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72DFC048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7793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05E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 (1.06-2.4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AEB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3C23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DC63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1.01-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B5B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  <w:tr w:rsidR="0073442D" w14:paraId="75207118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7C47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57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 (1.59-3.5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378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532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EA4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 (1.40-2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12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73442D" w14:paraId="3D4B3DA3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ADB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classifica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1309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F3BF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B810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F0D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3655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44D32AA8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5947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C213" w14:textId="44FC84F6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1F1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1E3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ABF5" w14:textId="60659FD7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8669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772E0C6F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57EE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2AB0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0.37-1.2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B10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B895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08D1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41-1.2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07DA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3 </w:t>
            </w:r>
          </w:p>
        </w:tc>
      </w:tr>
      <w:tr w:rsidR="0073442D" w14:paraId="4B065EA6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0126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EE5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0.83-2.8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49C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771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7E3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 (0.94-2.9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9073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2 </w:t>
            </w:r>
          </w:p>
        </w:tc>
      </w:tr>
      <w:tr w:rsidR="0073442D" w14:paraId="53207384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DC19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841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 (1.29-4.2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84D4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995F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C1FA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 (1.23-3.7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8650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73442D" w14:paraId="20E9A733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819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rality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7A9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D12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92AE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092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8EF8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47F11E67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009B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latera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132C" w14:textId="60003D1E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6928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C22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3DB5" w14:textId="02082C47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1BE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21FF2BC6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1DF4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C687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43-1.1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D4F3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590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1B6B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44-1.0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DA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</w:tr>
      <w:tr w:rsidR="0073442D" w14:paraId="79C1EF01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1CAD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F934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1.10-2.3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05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59F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A8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 (1.12-2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DB6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73442D" w14:paraId="3170C61B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E03E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N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6D2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1.15-1.7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D8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E8C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5A90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1.17-1.7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FD3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73442D" w14:paraId="079D770A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D57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55DF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1.03-1.2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359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2B5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1413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2-1.1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384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 w:rsidR="0073442D" w14:paraId="020FF449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641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CB2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3F82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46F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BC1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6F77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5754" w14:paraId="6084C32F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5602" w14:textId="34F71EBC" w:rsidR="005B5754" w:rsidRPr="003A4CD8" w:rsidRDefault="005B5754" w:rsidP="005B575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5B20" w14:textId="146E5972" w:rsidR="005B5754" w:rsidRPr="003A4CD8" w:rsidRDefault="00F93177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7A6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E9CB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FD51" w14:textId="4C8A88A9" w:rsidR="005B5754" w:rsidRPr="003A4CD8" w:rsidRDefault="00F93177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DE8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5754" w14:paraId="74B18491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BD1C" w14:textId="74D99C9F" w:rsidR="005B5754" w:rsidRPr="003A4CD8" w:rsidRDefault="005B5754" w:rsidP="005B575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CF9D" w14:textId="4C3AA511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7D9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BA6A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54A5" w14:textId="52031041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324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73442D" w14:paraId="747FEFF5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9C5F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BF5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CD8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0BE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CF52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948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6FE575C4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6D22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972F" w14:textId="79FFCE44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93D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11B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C5E3" w14:textId="3B9C392A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3F1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11C90D6F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CBA6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8B6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 (1.47-2.8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B28F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E940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F2C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 (1.55-2.8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5EF1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73442D" w14:paraId="7E0365C4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128B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L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59A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335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7BE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EFA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5D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2E6546E3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0DC8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9BFC" w14:textId="7418590D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BC5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D688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19C4" w14:textId="2EFB653E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3F6F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4668EE22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49D4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424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 (1.69-3.4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5C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324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A317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 (1.57-3.1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18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73442D" w14:paraId="51FF8AA9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7A40" w14:textId="77777777" w:rsidR="000E12AE" w:rsidRPr="00434C12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F9317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N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B24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37FF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0D93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955F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3699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B5754" w14:paraId="1F9E8A0D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51A1" w14:textId="30FEED86" w:rsidR="005B5754" w:rsidRPr="003A4CD8" w:rsidRDefault="005B5754" w:rsidP="005B575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7E55" w14:textId="126B8E3B" w:rsidR="005B5754" w:rsidRPr="003A4CD8" w:rsidRDefault="00F93177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4B7D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AE43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E7E" w14:textId="736E6BD5" w:rsidR="005B5754" w:rsidRPr="003A4CD8" w:rsidRDefault="00F93177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C8E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B5754" w14:paraId="7776DD44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CEDF" w14:textId="58615870" w:rsidR="005B5754" w:rsidRPr="003A4CD8" w:rsidRDefault="005B5754" w:rsidP="005B575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F2B0" w14:textId="18082A2A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342F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ECB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4FF" w14:textId="13433461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B68C" w14:textId="77777777" w:rsidR="005B5754" w:rsidRPr="003A4CD8" w:rsidRDefault="005B5754" w:rsidP="005B57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73442D" w14:paraId="04942316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73B0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F5B0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2-1.0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371B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DC4E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597A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4-1.0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7F8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1 </w:t>
            </w:r>
          </w:p>
        </w:tc>
      </w:tr>
      <w:tr w:rsidR="0073442D" w14:paraId="2C7AB670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B4D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G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AE1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1.00-1.0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4F80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A77B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0C8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1.00-1.0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423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5 </w:t>
            </w:r>
          </w:p>
        </w:tc>
      </w:tr>
      <w:tr w:rsidR="0073442D" w14:paraId="713C286D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BAD4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568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9-1.0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F254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6691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B1A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1981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 w:rsidR="0073442D" w14:paraId="47E74D1F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D123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092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93-1.0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40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9A44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10D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96-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2F45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3 </w:t>
            </w:r>
          </w:p>
        </w:tc>
      </w:tr>
      <w:tr w:rsidR="0073442D" w14:paraId="4A656CFA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7D0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P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0695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56-0.9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581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917E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5848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59-0.9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7CE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 w:rsidR="0073442D" w14:paraId="184F81B3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A277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7B6E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99-1.4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0BF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DE8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40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98-1.4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573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</w:tr>
      <w:tr w:rsidR="0073442D" w14:paraId="38A3A752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6EE5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09E0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92-1.0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C98B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93F1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521A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4-1.0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893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5 </w:t>
            </w:r>
          </w:p>
        </w:tc>
      </w:tr>
      <w:tr w:rsidR="0073442D" w14:paraId="486EBBE6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D24C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A1D4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-1.0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B01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68E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6A1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1.00-1.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9AAE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73442D" w14:paraId="4B73307D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4813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D71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9-1.0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A30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4D6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9761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9-1.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1CBB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1 </w:t>
            </w:r>
          </w:p>
        </w:tc>
      </w:tr>
      <w:tr w:rsidR="0073442D" w14:paraId="27A4CEE8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FD4F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BV DNA </w:t>
            </w:r>
            <w:r w:rsidRPr="00AB38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copies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87A2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13B6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205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2AFD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DCEA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186601BB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6236" w14:textId="602F9662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0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9D9" w14:textId="20554FE5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06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B79E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EDB5" w14:textId="49E975B3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345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2D90CA33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173C" w14:textId="4DE8346A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2A65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1.06-2.0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371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25E2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1A7A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1.01-1.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02E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 w:rsidR="0073442D" w14:paraId="49C44299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D92D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543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672C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F9F8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A05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D03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442D" w14:paraId="6CC365C4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BE81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 alon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02F3" w14:textId="0C1AE052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04EF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2ACE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DC7B" w14:textId="243AE876" w:rsidR="000E12AE" w:rsidRPr="003A4CD8" w:rsidRDefault="00F93177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4A4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442D" w14:paraId="0A37D28B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0744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874E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73-2.3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9FBE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FEC8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8C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1-2.0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7A1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</w:tr>
      <w:tr w:rsidR="0073442D" w14:paraId="4241EA59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D559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T+IC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694F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 (1.14-3.4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DB74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F696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C5A9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 (1.07-2.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D74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73442D" w14:paraId="142845B7" w14:textId="77777777" w:rsidTr="00BA4C9D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83D68" w14:textId="77777777" w:rsidR="000E12AE" w:rsidRPr="003A4CD8" w:rsidRDefault="00000000" w:rsidP="00BA4C9D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T+AC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C042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 (1.08-4.78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47906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394DF" w14:textId="0CE1DE1C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29F8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 (0.90-3.6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DEBB5" w14:textId="77777777" w:rsidR="000E12AE" w:rsidRPr="003A4CD8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73442D" w14:paraId="2656C379" w14:textId="77777777" w:rsidTr="00BA4C9D">
        <w:trPr>
          <w:trHeight w:val="2280"/>
        </w:trPr>
        <w:tc>
          <w:tcPr>
            <w:tcW w:w="1052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7317B" w14:textId="77777777" w:rsidR="000E12AE" w:rsidRPr="00AB3856" w:rsidRDefault="00000000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OS, overall survival; DFS, disease-free survival; HR, hazard ratio; CI, confidence interval; BMI, body mass index; WHO, world health organization; LLI, lower levels involved; MD, nodal maximum dimension; RLND, regional lymph node density; NG, nodal grouping; LNN, lymph node necrosis; ENE, </w:t>
            </w:r>
            <w:proofErr w:type="spellStart"/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nodal</w:t>
            </w:r>
            <w:proofErr w:type="spellEnd"/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tension; E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3A4CD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pstein–Barr virus; WBC, white blood cell count; HGB, hemoglobin; PLT, platelet count; NEUT, neutrophil count; MONO, monocyte count; LYMPH, lymphocyte count; ALB, albumin; ALP, alkaline phosphatase; LDH, lactate dehydrogenase; RT, radiotherapy; CCRT, concurrent chemoradiotherapy; IC, induction chemotherapy; AC, adjuvant chemotherapy.</w:t>
            </w:r>
          </w:p>
          <w:p w14:paraId="770217C4" w14:textId="77777777" w:rsidR="000E12AE" w:rsidRPr="003A4CD8" w:rsidRDefault="000E12AE" w:rsidP="00BA4C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6B8AA99" w14:textId="77777777" w:rsidR="00752AE2" w:rsidRPr="000E12AE" w:rsidRDefault="00752AE2"/>
    <w:sectPr w:rsidR="00752AE2" w:rsidRPr="000E1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D654F" w14:textId="77777777" w:rsidR="006F6405" w:rsidRDefault="006F6405" w:rsidP="00A14398">
      <w:r>
        <w:separator/>
      </w:r>
    </w:p>
  </w:endnote>
  <w:endnote w:type="continuationSeparator" w:id="0">
    <w:p w14:paraId="0DEC1D54" w14:textId="77777777" w:rsidR="006F6405" w:rsidRDefault="006F6405" w:rsidP="00A14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784CB" w14:textId="77777777" w:rsidR="006F6405" w:rsidRDefault="006F6405" w:rsidP="00A14398">
      <w:r>
        <w:separator/>
      </w:r>
    </w:p>
  </w:footnote>
  <w:footnote w:type="continuationSeparator" w:id="0">
    <w:p w14:paraId="7A508E48" w14:textId="77777777" w:rsidR="006F6405" w:rsidRDefault="006F6405" w:rsidP="00A143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60BF8"/>
    <w:multiLevelType w:val="multilevel"/>
    <w:tmpl w:val="BB264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6668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MTEysDC0MDUwsjRX0lEKTi0uzszPAykwrAUAMTLHvCwAAAA="/>
  </w:docVars>
  <w:rsids>
    <w:rsidRoot w:val="00752AE2"/>
    <w:rsid w:val="000C35A5"/>
    <w:rsid w:val="000E12AE"/>
    <w:rsid w:val="003425FD"/>
    <w:rsid w:val="003764F7"/>
    <w:rsid w:val="003A4CD8"/>
    <w:rsid w:val="00434C12"/>
    <w:rsid w:val="005B5754"/>
    <w:rsid w:val="006B44E1"/>
    <w:rsid w:val="006C0870"/>
    <w:rsid w:val="006F6405"/>
    <w:rsid w:val="0073442D"/>
    <w:rsid w:val="00752AE2"/>
    <w:rsid w:val="0076380B"/>
    <w:rsid w:val="008308EB"/>
    <w:rsid w:val="00874B6C"/>
    <w:rsid w:val="008F010A"/>
    <w:rsid w:val="009F4CA5"/>
    <w:rsid w:val="00A14398"/>
    <w:rsid w:val="00AB3856"/>
    <w:rsid w:val="00B00665"/>
    <w:rsid w:val="00B25057"/>
    <w:rsid w:val="00B43A4A"/>
    <w:rsid w:val="00BA4C9D"/>
    <w:rsid w:val="00D84125"/>
    <w:rsid w:val="00DF2266"/>
    <w:rsid w:val="00F93177"/>
    <w:rsid w:val="00FC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6A7447"/>
  <w15:chartTrackingRefBased/>
  <w15:docId w15:val="{7E4EBAD1-0515-4999-AE58-73A9553F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2A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E12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2A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E12AE"/>
    <w:rPr>
      <w:sz w:val="18"/>
      <w:szCs w:val="18"/>
    </w:rPr>
  </w:style>
  <w:style w:type="paragraph" w:styleId="a7">
    <w:name w:val="Revision"/>
    <w:hidden/>
    <w:uiPriority w:val="99"/>
    <w:semiHidden/>
    <w:rsid w:val="00BA4C9D"/>
    <w:rPr>
      <w14:ligatures w14:val="none"/>
    </w:rPr>
  </w:style>
  <w:style w:type="character" w:styleId="a8">
    <w:name w:val="annotation reference"/>
    <w:basedOn w:val="a0"/>
    <w:uiPriority w:val="99"/>
    <w:semiHidden/>
    <w:unhideWhenUsed/>
    <w:rsid w:val="00BA4C9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A4C9D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BA4C9D"/>
    <w:rPr>
      <w:sz w:val="20"/>
      <w:szCs w:val="20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A4C9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A4C9D"/>
    <w:rPr>
      <w:b/>
      <w:bCs/>
      <w:sz w:val="20"/>
      <w:szCs w:val="20"/>
      <w14:ligatures w14:val="none"/>
    </w:rPr>
  </w:style>
  <w:style w:type="paragraph" w:styleId="ad">
    <w:name w:val="Normal (Web)"/>
    <w:basedOn w:val="a"/>
    <w:uiPriority w:val="99"/>
    <w:semiHidden/>
    <w:unhideWhenUsed/>
    <w:rsid w:val="00BA4C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杨</dc:creator>
  <cp:lastModifiedBy>杨 刘</cp:lastModifiedBy>
  <cp:revision>14</cp:revision>
  <dcterms:created xsi:type="dcterms:W3CDTF">2023-05-03T12:38:00Z</dcterms:created>
  <dcterms:modified xsi:type="dcterms:W3CDTF">2023-10-2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c6e3e7991c99866458ac1555a26b9527ce50554b5999b09ff49e8757c99f02</vt:lpwstr>
  </property>
</Properties>
</file>